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871AB" w14:textId="2AEA2D49" w:rsidR="003C563E" w:rsidRDefault="00B6311B" w:rsidP="00535580">
      <w:pPr>
        <w:pStyle w:val="NoSpacing"/>
        <w:spacing w:after="120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Additional file 1</w:t>
      </w:r>
    </w:p>
    <w:p w14:paraId="493EE152" w14:textId="58347C7B" w:rsidR="005D0F37" w:rsidRPr="00535580" w:rsidRDefault="005D0F37" w:rsidP="00535580">
      <w:pPr>
        <w:pStyle w:val="NoSpacing"/>
        <w:spacing w:after="120"/>
        <w:rPr>
          <w:rFonts w:cstheme="minorHAnsi"/>
          <w:sz w:val="20"/>
          <w:szCs w:val="20"/>
          <w:lang w:val="en-US"/>
        </w:rPr>
      </w:pPr>
      <w:r w:rsidRPr="00535580">
        <w:rPr>
          <w:rFonts w:cstheme="minorHAnsi"/>
          <w:b/>
          <w:sz w:val="20"/>
          <w:szCs w:val="20"/>
          <w:lang w:val="en-US"/>
        </w:rPr>
        <w:t>Documentation on the literature search for</w:t>
      </w:r>
      <w:r w:rsidR="00C477A8" w:rsidRPr="00535580">
        <w:rPr>
          <w:rFonts w:cstheme="minorHAnsi"/>
          <w:b/>
          <w:sz w:val="20"/>
          <w:szCs w:val="20"/>
          <w:lang w:val="en-US"/>
        </w:rPr>
        <w:t>:</w:t>
      </w:r>
      <w:r w:rsidR="009857C7">
        <w:rPr>
          <w:rFonts w:cstheme="minorHAnsi"/>
          <w:b/>
          <w:sz w:val="20"/>
          <w:szCs w:val="20"/>
          <w:lang w:val="en-US"/>
        </w:rPr>
        <w:t xml:space="preserve"> </w:t>
      </w:r>
      <w:r w:rsidR="009857C7" w:rsidRPr="009857C7">
        <w:rPr>
          <w:rFonts w:cstheme="minorHAnsi"/>
          <w:b/>
          <w:sz w:val="20"/>
          <w:szCs w:val="20"/>
          <w:lang w:val="en-US"/>
        </w:rPr>
        <w:t>Chronic pain and fatigue in patients with multiple osteochondroma and Ollier disease</w:t>
      </w:r>
    </w:p>
    <w:p w14:paraId="0C56E0C8" w14:textId="77777777" w:rsidR="005D0F37" w:rsidRPr="00535580" w:rsidRDefault="005D0F37" w:rsidP="00535580">
      <w:pPr>
        <w:pStyle w:val="NoSpacing"/>
        <w:spacing w:after="120"/>
        <w:rPr>
          <w:rFonts w:cstheme="minorHAnsi"/>
          <w:sz w:val="20"/>
          <w:szCs w:val="20"/>
          <w:lang w:val="en-US"/>
        </w:rPr>
      </w:pPr>
      <w:r w:rsidRPr="00535580">
        <w:rPr>
          <w:rFonts w:cstheme="minorHAnsi"/>
          <w:sz w:val="20"/>
          <w:szCs w:val="20"/>
          <w:lang w:val="en-US"/>
        </w:rPr>
        <w:t xml:space="preserve">The following databases </w:t>
      </w:r>
      <w:r w:rsidR="00E62F9E" w:rsidRPr="00535580">
        <w:rPr>
          <w:rFonts w:cstheme="minorHAnsi"/>
          <w:sz w:val="20"/>
          <w:szCs w:val="20"/>
          <w:lang w:val="en-US"/>
        </w:rPr>
        <w:t>were</w:t>
      </w:r>
      <w:r w:rsidRPr="00535580">
        <w:rPr>
          <w:rFonts w:cstheme="minorHAnsi"/>
          <w:sz w:val="20"/>
          <w:szCs w:val="20"/>
          <w:lang w:val="en-US"/>
        </w:rPr>
        <w:t xml:space="preserve"> searched:</w:t>
      </w:r>
    </w:p>
    <w:tbl>
      <w:tblPr>
        <w:tblStyle w:val="TableGrid"/>
        <w:tblW w:w="5316" w:type="pct"/>
        <w:tblLook w:val="04A0" w:firstRow="1" w:lastRow="0" w:firstColumn="1" w:lastColumn="0" w:noHBand="0" w:noVBand="1"/>
      </w:tblPr>
      <w:tblGrid>
        <w:gridCol w:w="6041"/>
        <w:gridCol w:w="1892"/>
        <w:gridCol w:w="1702"/>
      </w:tblGrid>
      <w:tr w:rsidR="00EF2A83" w:rsidRPr="00535580" w14:paraId="2AA9073A" w14:textId="4DEE086A" w:rsidTr="00D233AC">
        <w:tc>
          <w:tcPr>
            <w:tcW w:w="3135" w:type="pct"/>
          </w:tcPr>
          <w:p w14:paraId="7BFA11E6" w14:textId="77777777" w:rsidR="00EF2A83" w:rsidRPr="00535580" w:rsidRDefault="00EF2A83" w:rsidP="0053558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</w:pPr>
            <w:r w:rsidRPr="00535580"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  <w:t>Database</w:t>
            </w:r>
          </w:p>
        </w:tc>
        <w:tc>
          <w:tcPr>
            <w:tcW w:w="982" w:type="pct"/>
          </w:tcPr>
          <w:p w14:paraId="37B8725A" w14:textId="77777777" w:rsidR="00EF2A83" w:rsidRDefault="00EF2A83" w:rsidP="00D233AC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</w:pPr>
            <w:proofErr w:type="spellStart"/>
            <w:r w:rsidRPr="00DC612E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  <w:t>Number</w:t>
            </w:r>
            <w:proofErr w:type="spellEnd"/>
            <w:r w:rsidRPr="00DC612E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  <w:t xml:space="preserve"> </w:t>
            </w:r>
            <w:proofErr w:type="spellStart"/>
            <w:r w:rsidRPr="00DC612E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  <w:t>of</w:t>
            </w:r>
            <w:proofErr w:type="spellEnd"/>
            <w:r w:rsidRPr="00DC612E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  <w:t xml:space="preserve"> </w:t>
            </w:r>
            <w:r w:rsidRPr="00DC612E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  <w:br/>
            </w:r>
            <w:proofErr w:type="spellStart"/>
            <w:r w:rsidRPr="00DC612E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  <w:t>retrieved</w:t>
            </w:r>
            <w:proofErr w:type="spellEnd"/>
            <w:r w:rsidRPr="00DC612E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  <w:t xml:space="preserve"> records</w:t>
            </w:r>
          </w:p>
          <w:p w14:paraId="438D9C11" w14:textId="71EB157A" w:rsidR="00D233AC" w:rsidRPr="00DC612E" w:rsidRDefault="00D233AC" w:rsidP="00D233AC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no"/>
              </w:rPr>
              <w:t>13.12.2022</w:t>
            </w:r>
          </w:p>
        </w:tc>
        <w:tc>
          <w:tcPr>
            <w:tcW w:w="883" w:type="pct"/>
          </w:tcPr>
          <w:p w14:paraId="465F1EB3" w14:textId="05571F38" w:rsidR="00EF2A83" w:rsidRDefault="00EF2A83" w:rsidP="00D233AC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</w:pPr>
            <w:proofErr w:type="spellStart"/>
            <w:r w:rsidRPr="00EF2A83"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  <w:t>Number</w:t>
            </w:r>
            <w:proofErr w:type="spellEnd"/>
            <w:r w:rsidRPr="00EF2A83"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  <w:t xml:space="preserve"> </w:t>
            </w:r>
            <w:proofErr w:type="spellStart"/>
            <w:r w:rsidRPr="00EF2A83"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  <w:t>of</w:t>
            </w:r>
            <w:proofErr w:type="spellEnd"/>
            <w:r w:rsidRPr="00EF2A83"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  <w:t xml:space="preserve"> </w:t>
            </w:r>
            <w:proofErr w:type="spellStart"/>
            <w:r w:rsidRPr="00EF2A83"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  <w:t>retrieved</w:t>
            </w:r>
            <w:proofErr w:type="spellEnd"/>
            <w:r w:rsidRPr="00EF2A83"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  <w:t xml:space="preserve"> records</w:t>
            </w:r>
          </w:p>
          <w:p w14:paraId="3FC59E0E" w14:textId="282A0A24" w:rsidR="00D233AC" w:rsidRDefault="00D233AC" w:rsidP="00D233AC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no"/>
              </w:rPr>
              <w:t>23.11.2023</w:t>
            </w:r>
          </w:p>
        </w:tc>
      </w:tr>
      <w:tr w:rsidR="00EF2A83" w:rsidRPr="00535580" w14:paraId="6FEC987A" w14:textId="09BFA84F" w:rsidTr="00D233AC">
        <w:tc>
          <w:tcPr>
            <w:tcW w:w="3135" w:type="pct"/>
          </w:tcPr>
          <w:p w14:paraId="318707C0" w14:textId="77777777" w:rsidR="00EF2A83" w:rsidRPr="00535580" w:rsidRDefault="00EF2A83" w:rsidP="0053558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>MEDLINE (Ovid)</w:t>
            </w:r>
          </w:p>
        </w:tc>
        <w:tc>
          <w:tcPr>
            <w:tcW w:w="982" w:type="pct"/>
          </w:tcPr>
          <w:p w14:paraId="244115C3" w14:textId="27C3273E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  <w:t>303</w:t>
            </w:r>
          </w:p>
        </w:tc>
        <w:tc>
          <w:tcPr>
            <w:tcW w:w="883" w:type="pct"/>
          </w:tcPr>
          <w:p w14:paraId="18A89F5D" w14:textId="44990ABD" w:rsidR="00EF2A83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316</w:t>
            </w:r>
          </w:p>
        </w:tc>
      </w:tr>
      <w:tr w:rsidR="00EF2A83" w:rsidRPr="00535580" w14:paraId="0563D445" w14:textId="5F39622A" w:rsidTr="00D233AC">
        <w:tc>
          <w:tcPr>
            <w:tcW w:w="3135" w:type="pct"/>
          </w:tcPr>
          <w:p w14:paraId="62A27AD4" w14:textId="77777777" w:rsidR="00EF2A83" w:rsidRPr="00535580" w:rsidRDefault="00EF2A83" w:rsidP="0053558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proofErr w:type="spellStart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>Embase</w:t>
            </w:r>
            <w:proofErr w:type="spellEnd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(Ovid)</w:t>
            </w:r>
          </w:p>
        </w:tc>
        <w:tc>
          <w:tcPr>
            <w:tcW w:w="982" w:type="pct"/>
          </w:tcPr>
          <w:p w14:paraId="0E4EF042" w14:textId="48097D9B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528</w:t>
            </w:r>
          </w:p>
        </w:tc>
        <w:tc>
          <w:tcPr>
            <w:tcW w:w="883" w:type="pct"/>
          </w:tcPr>
          <w:p w14:paraId="3777D161" w14:textId="688A39C8" w:rsidR="00EF2A83" w:rsidRPr="00F26F25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5</w:t>
            </w:r>
          </w:p>
        </w:tc>
      </w:tr>
      <w:tr w:rsidR="00EF2A83" w:rsidRPr="002156F1" w14:paraId="6D885389" w14:textId="4B26F090" w:rsidTr="00D233AC">
        <w:tc>
          <w:tcPr>
            <w:tcW w:w="3135" w:type="pct"/>
          </w:tcPr>
          <w:p w14:paraId="61D308B2" w14:textId="4B2DFD8B" w:rsidR="00EF2A83" w:rsidRPr="00535580" w:rsidRDefault="00EF2A83" w:rsidP="0053558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APA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PsycInfo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(Ovid)</w:t>
            </w:r>
          </w:p>
        </w:tc>
        <w:tc>
          <w:tcPr>
            <w:tcW w:w="982" w:type="pct"/>
          </w:tcPr>
          <w:p w14:paraId="78018641" w14:textId="3759A3B7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  <w:t>2</w:t>
            </w:r>
          </w:p>
        </w:tc>
        <w:tc>
          <w:tcPr>
            <w:tcW w:w="883" w:type="pct"/>
          </w:tcPr>
          <w:p w14:paraId="2FE7A725" w14:textId="356E1032" w:rsidR="00EF2A83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2</w:t>
            </w:r>
          </w:p>
        </w:tc>
      </w:tr>
      <w:tr w:rsidR="00EF2A83" w:rsidRPr="002156F1" w14:paraId="790966BE" w14:textId="732C62B1" w:rsidTr="00D233AC">
        <w:tc>
          <w:tcPr>
            <w:tcW w:w="3135" w:type="pct"/>
          </w:tcPr>
          <w:p w14:paraId="21F9AC94" w14:textId="5A6B04B2" w:rsidR="00EF2A83" w:rsidRPr="00535580" w:rsidRDefault="00EF2A83" w:rsidP="0053558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AMED (Ovid)</w:t>
            </w:r>
          </w:p>
        </w:tc>
        <w:tc>
          <w:tcPr>
            <w:tcW w:w="982" w:type="pct"/>
          </w:tcPr>
          <w:p w14:paraId="025E5C59" w14:textId="1CB8C7C6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  <w:t>3</w:t>
            </w:r>
          </w:p>
        </w:tc>
        <w:tc>
          <w:tcPr>
            <w:tcW w:w="883" w:type="pct"/>
          </w:tcPr>
          <w:p w14:paraId="08D311D2" w14:textId="377DFCAE" w:rsidR="00EF2A83" w:rsidRDefault="00CB0750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4</w:t>
            </w:r>
          </w:p>
        </w:tc>
      </w:tr>
      <w:tr w:rsidR="00EF2A83" w:rsidRPr="002156F1" w14:paraId="664529CD" w14:textId="31DDA845" w:rsidTr="00D233AC">
        <w:tc>
          <w:tcPr>
            <w:tcW w:w="3135" w:type="pct"/>
          </w:tcPr>
          <w:p w14:paraId="7511D8EC" w14:textId="39A4C0FD" w:rsidR="00EF2A83" w:rsidRDefault="00EF2A83" w:rsidP="0053558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CINAHL (EBSCO)</w:t>
            </w:r>
          </w:p>
        </w:tc>
        <w:tc>
          <w:tcPr>
            <w:tcW w:w="982" w:type="pct"/>
          </w:tcPr>
          <w:p w14:paraId="48BBC36E" w14:textId="7F1F83C2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  <w:t>73</w:t>
            </w:r>
          </w:p>
        </w:tc>
        <w:tc>
          <w:tcPr>
            <w:tcW w:w="883" w:type="pct"/>
          </w:tcPr>
          <w:p w14:paraId="1F8D2AF9" w14:textId="4FFFEC43" w:rsidR="00EF2A83" w:rsidRDefault="00CB0750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75</w:t>
            </w:r>
          </w:p>
        </w:tc>
      </w:tr>
      <w:tr w:rsidR="00EF2A83" w:rsidRPr="002156F1" w14:paraId="43DB92E5" w14:textId="2A2A526B" w:rsidTr="00D233AC">
        <w:tc>
          <w:tcPr>
            <w:tcW w:w="3135" w:type="pct"/>
          </w:tcPr>
          <w:p w14:paraId="706F1662" w14:textId="3258020C" w:rsidR="00EF2A83" w:rsidRPr="00535580" w:rsidRDefault="00EF2A83" w:rsidP="0053558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Scop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Elsevie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)</w:t>
            </w:r>
          </w:p>
        </w:tc>
        <w:tc>
          <w:tcPr>
            <w:tcW w:w="982" w:type="pct"/>
          </w:tcPr>
          <w:p w14:paraId="70BAA868" w14:textId="0AFE8F97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  <w:t>452</w:t>
            </w:r>
          </w:p>
        </w:tc>
        <w:tc>
          <w:tcPr>
            <w:tcW w:w="883" w:type="pct"/>
          </w:tcPr>
          <w:p w14:paraId="34A8A179" w14:textId="2CC52535" w:rsidR="00EF2A83" w:rsidRDefault="0049369C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493</w:t>
            </w:r>
          </w:p>
        </w:tc>
      </w:tr>
      <w:tr w:rsidR="00EF2A83" w:rsidRPr="002156F1" w14:paraId="2D5B038E" w14:textId="17B1CCBE" w:rsidTr="00D233AC">
        <w:tc>
          <w:tcPr>
            <w:tcW w:w="3135" w:type="pct"/>
          </w:tcPr>
          <w:p w14:paraId="49A1F760" w14:textId="0057CA90" w:rsidR="00EF2A83" w:rsidRDefault="00EF2A83" w:rsidP="0053558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 w:rsidRPr="00233F76">
              <w:rPr>
                <w:rFonts w:asciiTheme="minorHAnsi" w:hAnsiTheme="minorHAnsi" w:cstheme="minorHAnsi"/>
                <w:sz w:val="20"/>
                <w:szCs w:val="20"/>
                <w:lang w:val="no"/>
              </w:rPr>
              <w:t>A&amp;</w:t>
            </w:r>
            <w:proofErr w:type="gramStart"/>
            <w:r w:rsidRPr="00233F76">
              <w:rPr>
                <w:rFonts w:asciiTheme="minorHAnsi" w:hAnsiTheme="minorHAnsi" w:cstheme="minorHAnsi"/>
                <w:sz w:val="20"/>
                <w:szCs w:val="20"/>
                <w:lang w:val="no"/>
              </w:rPr>
              <w:t>HCI ,</w:t>
            </w:r>
            <w:proofErr w:type="gramEnd"/>
            <w:r w:rsidRPr="00233F76"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ESCI , CPCI-SSH , CPCI-S , SCI-EXPANDED , SSCI</w:t>
            </w:r>
            <w:r w:rsidRPr="00F26F25"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(Web </w:t>
            </w:r>
            <w:proofErr w:type="spellStart"/>
            <w:r w:rsidRPr="00F26F25">
              <w:rPr>
                <w:rFonts w:asciiTheme="minorHAnsi" w:hAnsiTheme="minorHAnsi" w:cstheme="minorHAnsi"/>
                <w:sz w:val="20"/>
                <w:szCs w:val="20"/>
                <w:lang w:val="no"/>
              </w:rPr>
              <w:t>of</w:t>
            </w:r>
            <w:proofErr w:type="spellEnd"/>
            <w:r w:rsidRPr="00F26F25"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Science</w:t>
            </w: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Clarivate</w:t>
            </w:r>
            <w:proofErr w:type="spellEnd"/>
            <w:r w:rsidRPr="00F26F25">
              <w:rPr>
                <w:rFonts w:asciiTheme="minorHAnsi" w:hAnsiTheme="minorHAnsi" w:cstheme="minorHAnsi"/>
                <w:sz w:val="20"/>
                <w:szCs w:val="20"/>
                <w:lang w:val="no"/>
              </w:rPr>
              <w:t>)</w:t>
            </w:r>
          </w:p>
        </w:tc>
        <w:tc>
          <w:tcPr>
            <w:tcW w:w="982" w:type="pct"/>
          </w:tcPr>
          <w:p w14:paraId="659C043A" w14:textId="0EC98E75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  <w:t>240</w:t>
            </w:r>
          </w:p>
        </w:tc>
        <w:tc>
          <w:tcPr>
            <w:tcW w:w="883" w:type="pct"/>
          </w:tcPr>
          <w:p w14:paraId="1B0857F0" w14:textId="434FBC59" w:rsidR="00EF2A83" w:rsidRDefault="00FA716E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244</w:t>
            </w:r>
          </w:p>
        </w:tc>
      </w:tr>
      <w:tr w:rsidR="00EF2A83" w:rsidRPr="002156F1" w14:paraId="518AC042" w14:textId="7D542C4D" w:rsidTr="00D233AC">
        <w:tc>
          <w:tcPr>
            <w:tcW w:w="3135" w:type="pct"/>
          </w:tcPr>
          <w:p w14:paraId="78B791DD" w14:textId="77777777" w:rsidR="00EF2A83" w:rsidRPr="00535580" w:rsidRDefault="00EF2A83" w:rsidP="00535580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>Number</w:t>
            </w:r>
            <w:proofErr w:type="spellEnd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>of</w:t>
            </w:r>
            <w:proofErr w:type="spellEnd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records</w:t>
            </w:r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>before</w:t>
            </w:r>
            <w:proofErr w:type="spellEnd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>deduplication</w:t>
            </w:r>
            <w:proofErr w:type="spellEnd"/>
            <w:r w:rsidRPr="00535580"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: </w:t>
            </w:r>
          </w:p>
        </w:tc>
        <w:tc>
          <w:tcPr>
            <w:tcW w:w="982" w:type="pct"/>
          </w:tcPr>
          <w:p w14:paraId="3563D262" w14:textId="141E294A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  <w:t>1601</w:t>
            </w:r>
          </w:p>
        </w:tc>
        <w:tc>
          <w:tcPr>
            <w:tcW w:w="883" w:type="pct"/>
          </w:tcPr>
          <w:p w14:paraId="21347B76" w14:textId="731E5E64" w:rsidR="00EF2A83" w:rsidRPr="00233F76" w:rsidRDefault="00253A9B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1709</w:t>
            </w:r>
          </w:p>
        </w:tc>
      </w:tr>
      <w:tr w:rsidR="00EF2A83" w:rsidRPr="002156F1" w14:paraId="6A21068F" w14:textId="607D35A2" w:rsidTr="00D233AC">
        <w:tc>
          <w:tcPr>
            <w:tcW w:w="3135" w:type="pct"/>
          </w:tcPr>
          <w:p w14:paraId="3BA67703" w14:textId="312DB3CE" w:rsidR="00EF2A83" w:rsidRPr="00535580" w:rsidRDefault="00EF2A83" w:rsidP="00535580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Numbe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duplicat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 xml:space="preserve"> records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remove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:</w:t>
            </w:r>
          </w:p>
        </w:tc>
        <w:tc>
          <w:tcPr>
            <w:tcW w:w="982" w:type="pct"/>
          </w:tcPr>
          <w:p w14:paraId="7C3075B8" w14:textId="2CC843A1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  <w:t>925</w:t>
            </w:r>
          </w:p>
        </w:tc>
        <w:tc>
          <w:tcPr>
            <w:tcW w:w="883" w:type="pct"/>
          </w:tcPr>
          <w:p w14:paraId="3E7F6669" w14:textId="61AEC833" w:rsidR="00EF2A83" w:rsidRDefault="00A27A18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sz w:val="20"/>
                <w:szCs w:val="20"/>
                <w:lang w:val="no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o"/>
              </w:rPr>
              <w:t>973</w:t>
            </w:r>
          </w:p>
        </w:tc>
      </w:tr>
      <w:tr w:rsidR="00EF2A83" w:rsidRPr="002156F1" w14:paraId="28E670E7" w14:textId="33A728D5" w:rsidTr="00D233AC">
        <w:tc>
          <w:tcPr>
            <w:tcW w:w="3135" w:type="pct"/>
          </w:tcPr>
          <w:p w14:paraId="52FE88D4" w14:textId="77777777" w:rsidR="00EF2A83" w:rsidRPr="000E7E5A" w:rsidRDefault="00EF2A83" w:rsidP="00535580">
            <w:pPr>
              <w:spacing w:after="12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E7E5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  <w:t>Number</w:t>
            </w:r>
            <w:proofErr w:type="spellEnd"/>
            <w:r w:rsidRPr="000E7E5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  <w:t xml:space="preserve"> </w:t>
            </w:r>
            <w:proofErr w:type="spellStart"/>
            <w:r w:rsidRPr="000E7E5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  <w:t>of</w:t>
            </w:r>
            <w:proofErr w:type="spellEnd"/>
            <w:r w:rsidRPr="000E7E5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  <w:t xml:space="preserve"> records </w:t>
            </w:r>
            <w:proofErr w:type="spellStart"/>
            <w:r w:rsidRPr="000E7E5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  <w:t>after</w:t>
            </w:r>
            <w:proofErr w:type="spellEnd"/>
            <w:r w:rsidRPr="000E7E5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  <w:t xml:space="preserve"> </w:t>
            </w:r>
            <w:proofErr w:type="spellStart"/>
            <w:r w:rsidRPr="000E7E5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  <w:t>deduplication</w:t>
            </w:r>
            <w:proofErr w:type="spellEnd"/>
            <w:r w:rsidRPr="000E7E5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  <w:t xml:space="preserve">: </w:t>
            </w:r>
          </w:p>
        </w:tc>
        <w:tc>
          <w:tcPr>
            <w:tcW w:w="982" w:type="pct"/>
          </w:tcPr>
          <w:p w14:paraId="09D41997" w14:textId="48B0B9C2" w:rsidR="00EF2A83" w:rsidRPr="00DC612E" w:rsidRDefault="00EF2A83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</w:pPr>
            <w:r w:rsidRPr="00DC612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no"/>
              </w:rPr>
              <w:t>676</w:t>
            </w:r>
          </w:p>
        </w:tc>
        <w:tc>
          <w:tcPr>
            <w:tcW w:w="883" w:type="pct"/>
          </w:tcPr>
          <w:p w14:paraId="2ED64786" w14:textId="6F0C84F2" w:rsidR="00EF2A83" w:rsidRPr="000E7E5A" w:rsidRDefault="00272D51" w:rsidP="0053558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</w:pPr>
            <w:r w:rsidRPr="000E7E5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no"/>
              </w:rPr>
              <w:t>736</w:t>
            </w:r>
          </w:p>
        </w:tc>
      </w:tr>
    </w:tbl>
    <w:p w14:paraId="5355660A" w14:textId="77777777" w:rsidR="00FF6860" w:rsidRDefault="00FF6860" w:rsidP="00416459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sz w:val="20"/>
          <w:szCs w:val="20"/>
          <w:lang w:val="no"/>
        </w:rPr>
      </w:pPr>
    </w:p>
    <w:p w14:paraId="6037F448" w14:textId="7A554D8E" w:rsidR="00067CB3" w:rsidRPr="00D72996" w:rsidRDefault="00416459" w:rsidP="00416459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b/>
          <w:sz w:val="20"/>
          <w:szCs w:val="20"/>
          <w:lang w:val="no"/>
        </w:rPr>
      </w:pPr>
      <w:r>
        <w:rPr>
          <w:rFonts w:asciiTheme="minorHAnsi" w:hAnsiTheme="minorHAnsi" w:cstheme="minorHAnsi"/>
          <w:sz w:val="20"/>
          <w:szCs w:val="20"/>
          <w:lang w:val="no"/>
        </w:rPr>
        <w:t xml:space="preserve">All </w:t>
      </w:r>
      <w:proofErr w:type="spellStart"/>
      <w:r>
        <w:rPr>
          <w:rFonts w:asciiTheme="minorHAnsi" w:hAnsiTheme="minorHAnsi" w:cstheme="minorHAnsi"/>
          <w:sz w:val="20"/>
          <w:szCs w:val="20"/>
          <w:lang w:val="no"/>
        </w:rPr>
        <w:t>searches</w:t>
      </w:r>
      <w:proofErr w:type="spellEnd"/>
      <w:r>
        <w:rPr>
          <w:rFonts w:asciiTheme="minorHAnsi" w:hAnsiTheme="minorHAnsi" w:cstheme="minorHAnsi"/>
          <w:sz w:val="20"/>
          <w:szCs w:val="20"/>
          <w:lang w:val="no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  <w:lang w:val="no"/>
        </w:rPr>
        <w:t>were</w:t>
      </w:r>
      <w:proofErr w:type="spellEnd"/>
      <w:r>
        <w:rPr>
          <w:rFonts w:asciiTheme="minorHAnsi" w:hAnsiTheme="minorHAnsi" w:cstheme="minorHAnsi"/>
          <w:sz w:val="20"/>
          <w:szCs w:val="20"/>
          <w:lang w:val="no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  <w:lang w:val="no"/>
        </w:rPr>
        <w:t>performed</w:t>
      </w:r>
      <w:proofErr w:type="spellEnd"/>
      <w:r>
        <w:rPr>
          <w:rFonts w:asciiTheme="minorHAnsi" w:hAnsiTheme="minorHAnsi" w:cstheme="minorHAnsi"/>
          <w:sz w:val="20"/>
          <w:szCs w:val="20"/>
          <w:lang w:val="no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  <w:lang w:val="no"/>
        </w:rPr>
        <w:t>on</w:t>
      </w:r>
      <w:proofErr w:type="spellEnd"/>
      <w:r>
        <w:rPr>
          <w:rFonts w:asciiTheme="minorHAnsi" w:hAnsiTheme="minorHAnsi" w:cstheme="minorHAnsi"/>
          <w:sz w:val="20"/>
          <w:szCs w:val="20"/>
          <w:lang w:val="no"/>
        </w:rPr>
        <w:t xml:space="preserve"> </w:t>
      </w:r>
      <w:r w:rsidR="00F26F25">
        <w:rPr>
          <w:rFonts w:asciiTheme="minorHAnsi" w:hAnsiTheme="minorHAnsi" w:cstheme="minorHAnsi"/>
          <w:sz w:val="20"/>
          <w:szCs w:val="20"/>
          <w:lang w:val="no"/>
        </w:rPr>
        <w:t xml:space="preserve">13 </w:t>
      </w:r>
      <w:proofErr w:type="spellStart"/>
      <w:r w:rsidR="00F26F25">
        <w:rPr>
          <w:rFonts w:asciiTheme="minorHAnsi" w:hAnsiTheme="minorHAnsi" w:cstheme="minorHAnsi"/>
          <w:sz w:val="20"/>
          <w:szCs w:val="20"/>
          <w:lang w:val="no"/>
        </w:rPr>
        <w:t>December</w:t>
      </w:r>
      <w:proofErr w:type="spellEnd"/>
      <w:r w:rsidR="00F26F25">
        <w:rPr>
          <w:rFonts w:asciiTheme="minorHAnsi" w:hAnsiTheme="minorHAnsi" w:cstheme="minorHAnsi"/>
          <w:sz w:val="20"/>
          <w:szCs w:val="20"/>
          <w:lang w:val="no"/>
        </w:rPr>
        <w:t xml:space="preserve"> 2022</w:t>
      </w:r>
      <w:r>
        <w:rPr>
          <w:rFonts w:asciiTheme="minorHAnsi" w:hAnsiTheme="minorHAnsi" w:cstheme="minorHAnsi"/>
          <w:sz w:val="20"/>
          <w:szCs w:val="20"/>
          <w:lang w:val="no"/>
        </w:rPr>
        <w:t xml:space="preserve"> by</w:t>
      </w:r>
      <w:r w:rsidR="00D92D3C">
        <w:rPr>
          <w:rFonts w:asciiTheme="minorHAnsi" w:hAnsiTheme="minorHAnsi" w:cstheme="minorHAnsi"/>
          <w:sz w:val="20"/>
          <w:szCs w:val="20"/>
          <w:lang w:val="no"/>
        </w:rPr>
        <w:t xml:space="preserve"> </w:t>
      </w:r>
      <w:proofErr w:type="spellStart"/>
      <w:r w:rsidR="00F26F25">
        <w:rPr>
          <w:rFonts w:asciiTheme="minorHAnsi" w:hAnsiTheme="minorHAnsi" w:cstheme="minorHAnsi"/>
          <w:sz w:val="20"/>
          <w:szCs w:val="20"/>
          <w:lang w:val="no"/>
        </w:rPr>
        <w:t>Academic</w:t>
      </w:r>
      <w:proofErr w:type="spellEnd"/>
      <w:r w:rsidR="00F26F25">
        <w:rPr>
          <w:rFonts w:asciiTheme="minorHAnsi" w:hAnsiTheme="minorHAnsi" w:cstheme="minorHAnsi"/>
          <w:sz w:val="20"/>
          <w:szCs w:val="20"/>
          <w:lang w:val="no"/>
        </w:rPr>
        <w:t xml:space="preserve"> </w:t>
      </w:r>
      <w:proofErr w:type="spellStart"/>
      <w:r w:rsidR="00F26F25">
        <w:rPr>
          <w:rFonts w:asciiTheme="minorHAnsi" w:hAnsiTheme="minorHAnsi" w:cstheme="minorHAnsi"/>
          <w:sz w:val="20"/>
          <w:szCs w:val="20"/>
          <w:lang w:val="no"/>
        </w:rPr>
        <w:t>Librarian</w:t>
      </w:r>
      <w:proofErr w:type="spellEnd"/>
      <w:r w:rsidR="00F26F25">
        <w:rPr>
          <w:rFonts w:asciiTheme="minorHAnsi" w:hAnsiTheme="minorHAnsi" w:cstheme="minorHAnsi"/>
          <w:sz w:val="20"/>
          <w:szCs w:val="20"/>
          <w:lang w:val="no"/>
        </w:rPr>
        <w:t xml:space="preserve"> Hilde Strømme, </w:t>
      </w:r>
      <w:proofErr w:type="spellStart"/>
      <w:r>
        <w:rPr>
          <w:rFonts w:asciiTheme="minorHAnsi" w:hAnsiTheme="minorHAnsi" w:cstheme="minorHAnsi"/>
          <w:sz w:val="20"/>
          <w:szCs w:val="20"/>
          <w:lang w:val="no"/>
        </w:rPr>
        <w:t>University</w:t>
      </w:r>
      <w:proofErr w:type="spellEnd"/>
      <w:r>
        <w:rPr>
          <w:rFonts w:asciiTheme="minorHAnsi" w:hAnsiTheme="minorHAnsi" w:cstheme="minorHAnsi"/>
          <w:sz w:val="20"/>
          <w:szCs w:val="20"/>
          <w:lang w:val="no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  <w:lang w:val="no"/>
        </w:rPr>
        <w:t>of</w:t>
      </w:r>
      <w:proofErr w:type="spellEnd"/>
      <w:r>
        <w:rPr>
          <w:rFonts w:asciiTheme="minorHAnsi" w:hAnsiTheme="minorHAnsi" w:cstheme="minorHAnsi"/>
          <w:sz w:val="20"/>
          <w:szCs w:val="20"/>
          <w:lang w:val="no"/>
        </w:rPr>
        <w:t xml:space="preserve"> Oslo Library </w:t>
      </w:r>
      <w:proofErr w:type="spellStart"/>
      <w:r>
        <w:rPr>
          <w:rFonts w:asciiTheme="minorHAnsi" w:hAnsiTheme="minorHAnsi" w:cstheme="minorHAnsi"/>
          <w:sz w:val="20"/>
          <w:szCs w:val="20"/>
          <w:lang w:val="no"/>
        </w:rPr>
        <w:t>of</w:t>
      </w:r>
      <w:proofErr w:type="spellEnd"/>
      <w:r>
        <w:rPr>
          <w:rFonts w:asciiTheme="minorHAnsi" w:hAnsiTheme="minorHAnsi" w:cstheme="minorHAnsi"/>
          <w:sz w:val="20"/>
          <w:szCs w:val="20"/>
          <w:lang w:val="no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  <w:lang w:val="no"/>
        </w:rPr>
        <w:t>Medicine</w:t>
      </w:r>
      <w:proofErr w:type="spellEnd"/>
      <w:r>
        <w:rPr>
          <w:rFonts w:asciiTheme="minorHAnsi" w:hAnsiTheme="minorHAnsi" w:cstheme="minorHAnsi"/>
          <w:sz w:val="20"/>
          <w:szCs w:val="20"/>
          <w:lang w:val="no"/>
        </w:rPr>
        <w:t xml:space="preserve"> and Science.</w:t>
      </w:r>
      <w:r w:rsidR="00EF2A83">
        <w:rPr>
          <w:rFonts w:asciiTheme="minorHAnsi" w:hAnsiTheme="minorHAnsi" w:cstheme="minorHAnsi"/>
          <w:sz w:val="20"/>
          <w:szCs w:val="20"/>
          <w:lang w:val="no"/>
        </w:rPr>
        <w:br/>
      </w:r>
      <w:r w:rsidR="00EF2A83">
        <w:rPr>
          <w:rFonts w:asciiTheme="minorHAnsi" w:hAnsiTheme="minorHAnsi" w:cstheme="minorHAnsi"/>
          <w:sz w:val="20"/>
          <w:szCs w:val="20"/>
          <w:lang w:val="no"/>
        </w:rPr>
        <w:br/>
      </w:r>
      <w:proofErr w:type="spellStart"/>
      <w:r w:rsidR="00D72996" w:rsidRPr="00D233AC">
        <w:rPr>
          <w:rFonts w:asciiTheme="minorHAnsi" w:hAnsiTheme="minorHAnsi" w:cstheme="minorHAnsi"/>
          <w:bCs/>
          <w:sz w:val="20"/>
          <w:szCs w:val="20"/>
          <w:lang w:val="no"/>
        </w:rPr>
        <w:t>U</w:t>
      </w:r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pdated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search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were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performed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on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23 november 2023 by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Academic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Librarian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Hilde Iren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Flaatten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,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University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of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Oslo. Library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of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</w:t>
      </w:r>
      <w:proofErr w:type="spellStart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>Medicine</w:t>
      </w:r>
      <w:proofErr w:type="spellEnd"/>
      <w:r w:rsidR="00EF2A83" w:rsidRPr="00D233AC">
        <w:rPr>
          <w:rFonts w:asciiTheme="minorHAnsi" w:hAnsiTheme="minorHAnsi" w:cstheme="minorHAnsi"/>
          <w:bCs/>
          <w:sz w:val="20"/>
          <w:szCs w:val="20"/>
          <w:lang w:val="no"/>
        </w:rPr>
        <w:t xml:space="preserve"> and Science.</w:t>
      </w:r>
      <w:r w:rsidR="00F6259B">
        <w:rPr>
          <w:rFonts w:asciiTheme="minorHAnsi" w:hAnsiTheme="minorHAnsi" w:cstheme="minorHAnsi"/>
          <w:b/>
          <w:sz w:val="20"/>
          <w:szCs w:val="20"/>
          <w:lang w:val="no"/>
        </w:rPr>
        <w:br/>
      </w:r>
    </w:p>
    <w:p w14:paraId="6CD19B04" w14:textId="6A865577" w:rsidR="00F26F25" w:rsidRPr="00BB3F77" w:rsidRDefault="00F26F25" w:rsidP="00F26F25">
      <w:pPr>
        <w:spacing w:after="12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Ovid MEDLINE(R) ALL </w:t>
      </w:r>
    </w:p>
    <w:p w14:paraId="4337C67E" w14:textId="358D32DA" w:rsidR="0053621C" w:rsidRDefault="00E947A4" w:rsidP="006D348C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E947A4">
        <w:rPr>
          <w:rFonts w:asciiTheme="minorHAnsi" w:hAnsiTheme="minorHAnsi" w:cstheme="minorHAnsi"/>
          <w:sz w:val="20"/>
          <w:szCs w:val="20"/>
          <w:lang w:val="en-US"/>
        </w:rPr>
        <w:t>1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  <w:t>Exostoses, Multiple Hereditary/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  <w:r w:rsidR="007256C8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>2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  <w:t xml:space="preserve">(familial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* or multiple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* or multiple hereditary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>* or multiple cartilaginous</w:t>
      </w:r>
      <w:r w:rsidR="007256C8">
        <w:rPr>
          <w:rFonts w:asciiTheme="minorHAnsi" w:hAnsiTheme="minorHAnsi" w:cstheme="minorHAnsi"/>
          <w:sz w:val="20"/>
          <w:szCs w:val="20"/>
          <w:lang w:val="en-US"/>
        </w:rPr>
        <w:br/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* or multiple osteochondroma* or hereditary deforming chondrodysplasia* or diaphyseal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aclasis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bessel-hagen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 disease or ext1 or "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 1" or "exostosin-1" or ext2 or "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 2" or "exostosin-2").</w:t>
      </w:r>
      <w:proofErr w:type="spellStart"/>
      <w:proofErr w:type="gramStart"/>
      <w:r w:rsidRPr="00E947A4">
        <w:rPr>
          <w:rFonts w:asciiTheme="minorHAnsi" w:hAnsiTheme="minorHAnsi" w:cstheme="minorHAnsi"/>
          <w:sz w:val="20"/>
          <w:szCs w:val="20"/>
          <w:lang w:val="en-US"/>
        </w:rPr>
        <w:t>tw,kf</w:t>
      </w:r>
      <w:proofErr w:type="spellEnd"/>
      <w:proofErr w:type="gramEnd"/>
      <w:r w:rsidRPr="00E947A4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  <w:r w:rsidR="007256C8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>3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  <w:t>Enchondromatosis/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  <w:r w:rsidR="007256C8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>4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  <w:t>(enchondromatoses or (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ollier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* adj disease) or multiple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enchondros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* or multiple enchondroma* or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hemangiomatosis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chondrodystrophica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kast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 syndrome or dyschondroplasia or "chondrodysplasia with hemangioma" or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chondroplasia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 angiomatosis or "enchondromatosis with hemangiomata" or "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dyschondrodysplasia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 with hemangiomas" or "multiple angiomas and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endochondromas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 xml:space="preserve">" or multiple cartilaginous 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enchondromatos</w:t>
      </w:r>
      <w:proofErr w:type="spellEnd"/>
      <w:r w:rsidRPr="00E947A4">
        <w:rPr>
          <w:rFonts w:asciiTheme="minorHAnsi" w:hAnsiTheme="minorHAnsi" w:cstheme="minorHAnsi"/>
          <w:sz w:val="20"/>
          <w:szCs w:val="20"/>
          <w:lang w:val="en-US"/>
        </w:rPr>
        <w:t>* or enchondromatosis).</w:t>
      </w:r>
      <w:proofErr w:type="spellStart"/>
      <w:proofErr w:type="gramStart"/>
      <w:r w:rsidRPr="00E947A4">
        <w:rPr>
          <w:rFonts w:asciiTheme="minorHAnsi" w:hAnsiTheme="minorHAnsi" w:cstheme="minorHAnsi"/>
          <w:sz w:val="20"/>
          <w:szCs w:val="20"/>
          <w:lang w:val="en-US"/>
        </w:rPr>
        <w:t>tw,kf</w:t>
      </w:r>
      <w:proofErr w:type="spellEnd"/>
      <w:proofErr w:type="gramEnd"/>
      <w:r w:rsidRPr="00E947A4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  <w:r w:rsidR="007256C8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>5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  <w:t>exp pain/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  <w:r w:rsidR="007256C8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>6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  <w:proofErr w:type="gramStart"/>
      <w:r w:rsidRPr="00E947A4">
        <w:rPr>
          <w:rFonts w:asciiTheme="minorHAnsi" w:hAnsiTheme="minorHAnsi" w:cstheme="minorHAnsi"/>
          <w:sz w:val="20"/>
          <w:szCs w:val="20"/>
          <w:lang w:val="en-US"/>
        </w:rPr>
        <w:t>pain*.</w:t>
      </w:r>
      <w:proofErr w:type="spellStart"/>
      <w:r w:rsidRPr="00E947A4">
        <w:rPr>
          <w:rFonts w:asciiTheme="minorHAnsi" w:hAnsiTheme="minorHAnsi" w:cstheme="minorHAnsi"/>
          <w:sz w:val="20"/>
          <w:szCs w:val="20"/>
          <w:lang w:val="en-US"/>
        </w:rPr>
        <w:t>tw,kf</w:t>
      </w:r>
      <w:proofErr w:type="spellEnd"/>
      <w:proofErr w:type="gramEnd"/>
      <w:r w:rsidRPr="00E947A4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  <w:r w:rsidR="007256C8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>7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  <w:t>exp Fatigue/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  <w:r w:rsidR="007256C8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>8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  <w:t>(fatigue or lassitude or tiredness or vitality or exhaust*).</w:t>
      </w:r>
      <w:proofErr w:type="spellStart"/>
      <w:proofErr w:type="gramStart"/>
      <w:r w:rsidRPr="00E947A4">
        <w:rPr>
          <w:rFonts w:asciiTheme="minorHAnsi" w:hAnsiTheme="minorHAnsi" w:cstheme="minorHAnsi"/>
          <w:sz w:val="20"/>
          <w:szCs w:val="20"/>
          <w:lang w:val="en-US"/>
        </w:rPr>
        <w:t>tw,kf</w:t>
      </w:r>
      <w:proofErr w:type="spellEnd"/>
      <w:proofErr w:type="gramEnd"/>
      <w:r w:rsidRPr="00E947A4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  <w:r w:rsidR="007256C8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>9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  <w:t>(or/1-4) and (or/5-8)</w:t>
      </w:r>
      <w:r w:rsidRPr="00E947A4">
        <w:rPr>
          <w:rFonts w:asciiTheme="minorHAnsi" w:hAnsiTheme="minorHAnsi" w:cstheme="minorHAnsi"/>
          <w:sz w:val="20"/>
          <w:szCs w:val="20"/>
          <w:lang w:val="en-US"/>
        </w:rPr>
        <w:tab/>
      </w:r>
    </w:p>
    <w:p w14:paraId="5BD86183" w14:textId="77777777" w:rsidR="0053621C" w:rsidRDefault="0053621C" w:rsidP="006D348C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</w:p>
    <w:p w14:paraId="2A50E1A7" w14:textId="3FAAC5BA" w:rsidR="00F26F25" w:rsidRPr="00BB3F77" w:rsidRDefault="00F26F25" w:rsidP="00F26F25">
      <w:pPr>
        <w:spacing w:after="12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Embase </w:t>
      </w:r>
      <w:proofErr w:type="spellStart"/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>Classic+Embase</w:t>
      </w:r>
      <w:proofErr w:type="spellEnd"/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</w:p>
    <w:p w14:paraId="46E7DC16" w14:textId="3E3502BE" w:rsidR="001869CB" w:rsidRDefault="001869CB" w:rsidP="001869CB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1869CB">
        <w:rPr>
          <w:rFonts w:asciiTheme="minorHAnsi" w:hAnsiTheme="minorHAnsi" w:cstheme="minorHAnsi"/>
          <w:sz w:val="20"/>
          <w:szCs w:val="20"/>
          <w:lang w:val="en-US"/>
        </w:rPr>
        <w:t>1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  <w:t>hereditary multiple exostosis/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>2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  <w:t xml:space="preserve">(familial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* or multiple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* or multiple hereditary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* or multiple cartilaginous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* or multiple osteochondroma* or hereditary deforming chondrodysplasia* or diaphyseal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aclasis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lastRenderedPageBreak/>
        <w:t>bessel-hagen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 disease or ext1 or "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 1" or "exostosin-1" or ext2 or "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 2" or "exostosin-2").</w:t>
      </w:r>
      <w:proofErr w:type="spellStart"/>
      <w:proofErr w:type="gramStart"/>
      <w:r w:rsidRPr="001869CB">
        <w:rPr>
          <w:rFonts w:asciiTheme="minorHAnsi" w:hAnsiTheme="minorHAnsi" w:cstheme="minorHAnsi"/>
          <w:sz w:val="20"/>
          <w:szCs w:val="20"/>
          <w:lang w:val="en-US"/>
        </w:rPr>
        <w:t>tw,kf</w:t>
      </w:r>
      <w:proofErr w:type="spellEnd"/>
      <w:proofErr w:type="gramEnd"/>
      <w:r w:rsidRPr="001869CB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>3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  <w:t>Enchondromatosis/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>4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  <w:t>(enchondromatoses or (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ollier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* adj disease) or multiple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enchondros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* or multiple enchondroma* or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hemangiomatosis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chondrodystrophica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kast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 syndrome or dyschondroplasia or "chondrodysplasia with hemangioma" or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chondroplasia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 angiomatosis or "enchondromatosis with hemangiomata" or "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dyschondrodysplasia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 with hemangiomas" or "multiple angiomas and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endochondromas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 xml:space="preserve">" or multiple cartilaginous 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enchondromatos</w:t>
      </w:r>
      <w:proofErr w:type="spellEnd"/>
      <w:r w:rsidRPr="001869CB">
        <w:rPr>
          <w:rFonts w:asciiTheme="minorHAnsi" w:hAnsiTheme="minorHAnsi" w:cstheme="minorHAnsi"/>
          <w:sz w:val="20"/>
          <w:szCs w:val="20"/>
          <w:lang w:val="en-US"/>
        </w:rPr>
        <w:t>* or enchondromatosis).</w:t>
      </w:r>
      <w:proofErr w:type="spellStart"/>
      <w:proofErr w:type="gramStart"/>
      <w:r w:rsidRPr="001869CB">
        <w:rPr>
          <w:rFonts w:asciiTheme="minorHAnsi" w:hAnsiTheme="minorHAnsi" w:cstheme="minorHAnsi"/>
          <w:sz w:val="20"/>
          <w:szCs w:val="20"/>
          <w:lang w:val="en-US"/>
        </w:rPr>
        <w:t>tw,kf</w:t>
      </w:r>
      <w:proofErr w:type="spellEnd"/>
      <w:proofErr w:type="gramEnd"/>
      <w:r w:rsidRPr="001869CB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>5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  <w:t>exp pain/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>6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  <w:proofErr w:type="gramStart"/>
      <w:r w:rsidRPr="001869CB">
        <w:rPr>
          <w:rFonts w:asciiTheme="minorHAnsi" w:hAnsiTheme="minorHAnsi" w:cstheme="minorHAnsi"/>
          <w:sz w:val="20"/>
          <w:szCs w:val="20"/>
          <w:lang w:val="en-US"/>
        </w:rPr>
        <w:t>pain*.</w:t>
      </w:r>
      <w:proofErr w:type="spellStart"/>
      <w:r w:rsidRPr="001869CB">
        <w:rPr>
          <w:rFonts w:asciiTheme="minorHAnsi" w:hAnsiTheme="minorHAnsi" w:cstheme="minorHAnsi"/>
          <w:sz w:val="20"/>
          <w:szCs w:val="20"/>
          <w:lang w:val="en-US"/>
        </w:rPr>
        <w:t>tw,kf</w:t>
      </w:r>
      <w:proofErr w:type="spellEnd"/>
      <w:proofErr w:type="gramEnd"/>
      <w:r w:rsidRPr="001869CB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>7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  <w:t>Fatigue/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>8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  <w:t>(fatigue or lassitude or tiredness or vitality or exhaust*).</w:t>
      </w:r>
      <w:proofErr w:type="spellStart"/>
      <w:proofErr w:type="gramStart"/>
      <w:r w:rsidRPr="001869CB">
        <w:rPr>
          <w:rFonts w:asciiTheme="minorHAnsi" w:hAnsiTheme="minorHAnsi" w:cstheme="minorHAnsi"/>
          <w:sz w:val="20"/>
          <w:szCs w:val="20"/>
          <w:lang w:val="en-US"/>
        </w:rPr>
        <w:t>tw,kf</w:t>
      </w:r>
      <w:proofErr w:type="spellEnd"/>
      <w:proofErr w:type="gramEnd"/>
      <w:r w:rsidRPr="001869CB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>9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  <w:t>(or/1-4) and (or/5-8)</w:t>
      </w:r>
      <w:r w:rsidRPr="001869CB">
        <w:rPr>
          <w:rFonts w:asciiTheme="minorHAnsi" w:hAnsiTheme="minorHAnsi" w:cstheme="minorHAnsi"/>
          <w:sz w:val="20"/>
          <w:szCs w:val="20"/>
          <w:lang w:val="en-US"/>
        </w:rPr>
        <w:tab/>
      </w:r>
    </w:p>
    <w:p w14:paraId="5219F465" w14:textId="77777777" w:rsidR="001869CB" w:rsidRDefault="001869CB" w:rsidP="006D348C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</w:p>
    <w:p w14:paraId="302934F6" w14:textId="157048C4" w:rsidR="00C162DB" w:rsidRPr="00BB3F77" w:rsidRDefault="00C162DB" w:rsidP="00C162DB">
      <w:pPr>
        <w:spacing w:after="12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APA </w:t>
      </w:r>
      <w:proofErr w:type="spellStart"/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>PsycInfo</w:t>
      </w:r>
      <w:proofErr w:type="spellEnd"/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</w:p>
    <w:p w14:paraId="4ED72B4B" w14:textId="38E751BB" w:rsidR="002A4531" w:rsidRDefault="002A4531" w:rsidP="002A4531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2A4531">
        <w:rPr>
          <w:rFonts w:asciiTheme="minorHAnsi" w:hAnsiTheme="minorHAnsi" w:cstheme="minorHAnsi"/>
          <w:sz w:val="20"/>
          <w:szCs w:val="20"/>
          <w:lang w:val="en-US"/>
        </w:rPr>
        <w:t>1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  <w:t xml:space="preserve">(familial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* or multiple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* or multiple hereditary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* or multiple cartilaginous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* or multiple osteochondroma* or hereditary deforming chondrodysplasia* or diaphyseal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aclasis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bessel-hagen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 disease or ext1 or "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 1" or "exostosin-1" or ext2 or "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 2" or "exostosin-2").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</w:r>
      <w:r w:rsidR="0041593D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>2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  <w:t>(enchondromatoses or (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ollier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* adj disease) or multiple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enchondros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* or multiple enchondroma* or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hemangiomatosis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chondrodystrophica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kast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 syndrome or dyschondroplasia or "chondrodysplasia with hemangioma" or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chondroplasia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 angiomatosis or "enchondromatosis with hemangiomata" or "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dyschondrodysplasia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 with hemangiomas" or "multiple angiomas and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endochondromas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 xml:space="preserve">" or multiple cartilaginous 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enchondromatos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>* or enchondromatosis).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</w:r>
      <w:r w:rsidR="0041593D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>3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  <w:t>exp pain/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</w:r>
      <w:r w:rsidR="0041593D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>4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  <w:t>pain*.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</w:r>
      <w:r w:rsidR="0041593D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>5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  <w:t>Fatigue/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</w:r>
      <w:r w:rsidR="0041593D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>6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  <w:t>(fatigue or lassitude or tiredness or vitality or exhaust*).</w:t>
      </w:r>
      <w:proofErr w:type="spellStart"/>
      <w:r w:rsidRPr="002A4531">
        <w:rPr>
          <w:rFonts w:asciiTheme="minorHAnsi" w:hAnsiTheme="minorHAnsi" w:cstheme="minorHAnsi"/>
          <w:sz w:val="20"/>
          <w:szCs w:val="20"/>
          <w:lang w:val="en-US"/>
        </w:rPr>
        <w:t>tw</w:t>
      </w:r>
      <w:proofErr w:type="spellEnd"/>
      <w:r w:rsidRPr="002A4531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</w:r>
      <w:r w:rsidR="0041593D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>7</w:t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  <w:t>(or/1-2) and (or/3-6)</w:t>
      </w:r>
      <w:r w:rsidR="00CD33E9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2A4531">
        <w:rPr>
          <w:rFonts w:asciiTheme="minorHAnsi" w:hAnsiTheme="minorHAnsi" w:cstheme="minorHAnsi"/>
          <w:sz w:val="20"/>
          <w:szCs w:val="20"/>
          <w:lang w:val="en-US"/>
        </w:rPr>
        <w:tab/>
      </w:r>
      <w:r w:rsidR="0041593D">
        <w:rPr>
          <w:rFonts w:asciiTheme="minorHAnsi" w:hAnsiTheme="minorHAnsi" w:cstheme="minorHAnsi"/>
          <w:sz w:val="20"/>
          <w:szCs w:val="20"/>
          <w:lang w:val="en-US"/>
        </w:rPr>
        <w:br/>
      </w:r>
    </w:p>
    <w:p w14:paraId="01D7545D" w14:textId="3AADCEE7" w:rsidR="00C162DB" w:rsidRPr="00BB3F77" w:rsidRDefault="00C162DB" w:rsidP="006D348C">
      <w:pPr>
        <w:spacing w:after="12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AMED (Allied and Complementary Medicine) </w:t>
      </w:r>
    </w:p>
    <w:p w14:paraId="61D8EAB3" w14:textId="77777777" w:rsidR="00CD33E9" w:rsidRDefault="00CD33E9" w:rsidP="00CD33E9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CD33E9">
        <w:rPr>
          <w:rFonts w:asciiTheme="minorHAnsi" w:hAnsiTheme="minorHAnsi" w:cstheme="minorHAnsi"/>
          <w:sz w:val="20"/>
          <w:szCs w:val="20"/>
          <w:lang w:val="en-US"/>
        </w:rPr>
        <w:t>1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  <w:t xml:space="preserve">(familial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* or multiple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* or multiple hereditary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* or multiple cartilaginous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* or multiple osteochondroma* or hereditary deforming chondrodysplasia* or diaphyseal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aclasis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bessel-hagen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 disease or ext1 or "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 1" or "exostosin-1" or ext2 or "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 2" or "exostosin-2"</w:t>
      </w:r>
      <w:proofErr w:type="gramStart"/>
      <w:r w:rsidRPr="00CD33E9">
        <w:rPr>
          <w:rFonts w:asciiTheme="minorHAnsi" w:hAnsiTheme="minorHAnsi" w:cstheme="minorHAnsi"/>
          <w:sz w:val="20"/>
          <w:szCs w:val="20"/>
          <w:lang w:val="en-US"/>
        </w:rPr>
        <w:t>).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ti</w:t>
      </w:r>
      <w:proofErr w:type="gramEnd"/>
      <w:r w:rsidRPr="00CD33E9">
        <w:rPr>
          <w:rFonts w:asciiTheme="minorHAnsi" w:hAnsiTheme="minorHAnsi" w:cstheme="minorHAnsi"/>
          <w:sz w:val="20"/>
          <w:szCs w:val="20"/>
          <w:lang w:val="en-US"/>
        </w:rPr>
        <w:t>,ab,et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>2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  <w:t>(enchondromatoses or (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ollier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* adj disease) or multiple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enchondros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* or multiple enchondroma* or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hemangiomatosis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chondrodystrophica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kast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 syndrome or dyschondroplasia or "chondrodysplasia with hemangioma" or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chondroplasia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 angiomatosis or "enchondromatosis with hemangiomata" or "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dyschondrodysplasia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 with hemangiomas" or "multiple angiomas and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endochondromas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" or multiple cartilaginous 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enchondromatos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>* or enchondromatosis</w:t>
      </w:r>
      <w:proofErr w:type="gramStart"/>
      <w:r w:rsidRPr="00CD33E9">
        <w:rPr>
          <w:rFonts w:asciiTheme="minorHAnsi" w:hAnsiTheme="minorHAnsi" w:cstheme="minorHAnsi"/>
          <w:sz w:val="20"/>
          <w:szCs w:val="20"/>
          <w:lang w:val="en-US"/>
        </w:rPr>
        <w:t>).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ti</w:t>
      </w:r>
      <w:proofErr w:type="gramEnd"/>
      <w:r w:rsidRPr="00CD33E9">
        <w:rPr>
          <w:rFonts w:asciiTheme="minorHAnsi" w:hAnsiTheme="minorHAnsi" w:cstheme="minorHAnsi"/>
          <w:sz w:val="20"/>
          <w:szCs w:val="20"/>
          <w:lang w:val="en-US"/>
        </w:rPr>
        <w:t>,ab,et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</w:r>
    </w:p>
    <w:p w14:paraId="73E91112" w14:textId="028402BA" w:rsidR="00CD33E9" w:rsidRDefault="00CD33E9" w:rsidP="00CD33E9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CD33E9">
        <w:rPr>
          <w:rFonts w:asciiTheme="minorHAnsi" w:hAnsiTheme="minorHAnsi" w:cstheme="minorHAnsi"/>
          <w:sz w:val="20"/>
          <w:szCs w:val="20"/>
          <w:lang w:val="en-US"/>
        </w:rPr>
        <w:t>3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  <w:t>exp pain/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>4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  <w:t>pain</w:t>
      </w:r>
      <w:proofErr w:type="gramStart"/>
      <w:r w:rsidRPr="00CD33E9">
        <w:rPr>
          <w:rFonts w:asciiTheme="minorHAnsi" w:hAnsiTheme="minorHAnsi" w:cstheme="minorHAnsi"/>
          <w:sz w:val="20"/>
          <w:szCs w:val="20"/>
          <w:lang w:val="en-US"/>
        </w:rPr>
        <w:t>*.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ti</w:t>
      </w:r>
      <w:proofErr w:type="gramEnd"/>
      <w:r w:rsidRPr="00CD33E9">
        <w:rPr>
          <w:rFonts w:asciiTheme="minorHAnsi" w:hAnsiTheme="minorHAnsi" w:cstheme="minorHAnsi"/>
          <w:sz w:val="20"/>
          <w:szCs w:val="20"/>
          <w:lang w:val="en-US"/>
        </w:rPr>
        <w:t>,ab,et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br/>
        <w:t>5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  <w:t>exp Fatigue/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>6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  <w:t>(fatigue or lassitude or tiredness or vitality or exhaust*</w:t>
      </w:r>
      <w:proofErr w:type="gramStart"/>
      <w:r w:rsidRPr="00CD33E9">
        <w:rPr>
          <w:rFonts w:asciiTheme="minorHAnsi" w:hAnsiTheme="minorHAnsi" w:cstheme="minorHAnsi"/>
          <w:sz w:val="20"/>
          <w:szCs w:val="20"/>
          <w:lang w:val="en-US"/>
        </w:rPr>
        <w:t>).</w:t>
      </w:r>
      <w:proofErr w:type="spellStart"/>
      <w:r w:rsidRPr="00CD33E9">
        <w:rPr>
          <w:rFonts w:asciiTheme="minorHAnsi" w:hAnsiTheme="minorHAnsi" w:cstheme="minorHAnsi"/>
          <w:sz w:val="20"/>
          <w:szCs w:val="20"/>
          <w:lang w:val="en-US"/>
        </w:rPr>
        <w:t>ti</w:t>
      </w:r>
      <w:proofErr w:type="gramEnd"/>
      <w:r w:rsidRPr="00CD33E9">
        <w:rPr>
          <w:rFonts w:asciiTheme="minorHAnsi" w:hAnsiTheme="minorHAnsi" w:cstheme="minorHAnsi"/>
          <w:sz w:val="20"/>
          <w:szCs w:val="20"/>
          <w:lang w:val="en-US"/>
        </w:rPr>
        <w:t>,ab,et</w:t>
      </w:r>
      <w:proofErr w:type="spellEnd"/>
      <w:r w:rsidRPr="00CD33E9">
        <w:rPr>
          <w:rFonts w:asciiTheme="minorHAnsi" w:hAnsiTheme="minorHAnsi" w:cstheme="minorHAnsi"/>
          <w:sz w:val="20"/>
          <w:szCs w:val="20"/>
          <w:lang w:val="en-US"/>
        </w:rPr>
        <w:t>.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>7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  <w:t>(or/1-2) and (or/3-6)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ab/>
      </w:r>
    </w:p>
    <w:p w14:paraId="05531F1B" w14:textId="77777777" w:rsidR="00CD33E9" w:rsidRDefault="00CD33E9" w:rsidP="006D348C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</w:p>
    <w:p w14:paraId="402C471B" w14:textId="174014D1" w:rsidR="00071D84" w:rsidRPr="00BB3F77" w:rsidRDefault="00071D84" w:rsidP="006D348C">
      <w:pPr>
        <w:spacing w:after="12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>CINAHL (EBSCO)</w:t>
      </w:r>
    </w:p>
    <w:p w14:paraId="4E006EA3" w14:textId="3ACC19C2" w:rsidR="00CD33E9" w:rsidRPr="00CD33E9" w:rsidRDefault="00CD33E9" w:rsidP="006D348C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S1    </w:t>
      </w:r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("familial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exosto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*" OR "multiple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exosto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*" OR "multiple hereditary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exosto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*" OR "multiple cartilaginous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exosto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*" OR "multiple osteochondroma*" OR "hereditary deforming chondrodysplasia*" OR "diaphyseal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aclasi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>" OR "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bessel-hagen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 disease" OR ext1 OR "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ext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 1" OR "exostosin-1" OR ext2 OR "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ext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 2" OR "exostosin-2")</w:t>
      </w:r>
      <w:r>
        <w:rPr>
          <w:rFonts w:asciiTheme="minorHAnsi" w:hAnsiTheme="minorHAnsi" w:cstheme="minorHAnsi"/>
          <w:sz w:val="20"/>
          <w:szCs w:val="20"/>
          <w:lang w:val="en-GB"/>
        </w:rPr>
        <w:br/>
        <w:t xml:space="preserve">S2    </w:t>
      </w:r>
      <w:r w:rsidRPr="004B0F6C">
        <w:rPr>
          <w:rFonts w:asciiTheme="minorHAnsi" w:hAnsiTheme="minorHAnsi" w:cstheme="minorHAnsi"/>
          <w:sz w:val="20"/>
          <w:szCs w:val="20"/>
          <w:lang w:val="en-GB"/>
        </w:rPr>
        <w:t>MH "Enchondromatosis" OR (enchondromatoses OR (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ollier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* N0 disease) OR "multiple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enchondro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>*" OR "multiple enchondroma*" OR "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hemangiomatosi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chondrodystrophica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>" OR "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kast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 syndrome" OR dyschondroplasia OR "chondrodysplasia with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hemangioma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>" OR "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chondroplasia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 angiomatosis" OR "enchondromatosis with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hemangiomata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>" OR "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dyschondrodysplasia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 with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hemangioma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" OR "multiple angiomas </w:t>
      </w:r>
      <w:r w:rsidRPr="004B0F6C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and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endochondroma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 xml:space="preserve">" OR "multiple cartilaginous </w:t>
      </w:r>
      <w:proofErr w:type="spellStart"/>
      <w:r w:rsidRPr="004B0F6C">
        <w:rPr>
          <w:rFonts w:asciiTheme="minorHAnsi" w:hAnsiTheme="minorHAnsi" w:cstheme="minorHAnsi"/>
          <w:sz w:val="20"/>
          <w:szCs w:val="20"/>
          <w:lang w:val="en-GB"/>
        </w:rPr>
        <w:t>enchondromatos</w:t>
      </w:r>
      <w:proofErr w:type="spellEnd"/>
      <w:r w:rsidRPr="004B0F6C">
        <w:rPr>
          <w:rFonts w:asciiTheme="minorHAnsi" w:hAnsiTheme="minorHAnsi" w:cstheme="minorHAnsi"/>
          <w:sz w:val="20"/>
          <w:szCs w:val="20"/>
          <w:lang w:val="en-GB"/>
        </w:rPr>
        <w:t>*" OR enchondromatosis)</w:t>
      </w:r>
      <w:r>
        <w:rPr>
          <w:rFonts w:asciiTheme="minorHAnsi" w:hAnsiTheme="minorHAnsi" w:cstheme="minorHAnsi"/>
          <w:sz w:val="20"/>
          <w:szCs w:val="20"/>
          <w:lang w:val="en-US"/>
        </w:rPr>
        <w:br/>
        <w:t xml:space="preserve">S3    </w:t>
      </w:r>
      <w:r w:rsidRPr="004B0F6C">
        <w:rPr>
          <w:rFonts w:asciiTheme="minorHAnsi" w:hAnsiTheme="minorHAnsi" w:cstheme="minorHAnsi"/>
          <w:sz w:val="20"/>
          <w:szCs w:val="20"/>
          <w:lang w:val="en-GB"/>
        </w:rPr>
        <w:t>MH "Pain+" OR pain* OR MH "Fatigue+" OR (fatigue OR lassitude OR tiredness OR vitality OR exhaust*)</w:t>
      </w:r>
      <w:r>
        <w:rPr>
          <w:rFonts w:asciiTheme="minorHAnsi" w:hAnsiTheme="minorHAnsi" w:cstheme="minorHAnsi"/>
          <w:sz w:val="20"/>
          <w:szCs w:val="20"/>
          <w:lang w:val="en-GB"/>
        </w:rPr>
        <w:br/>
        <w:t xml:space="preserve">S4    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>(</w:t>
      </w:r>
      <w:r>
        <w:rPr>
          <w:rFonts w:asciiTheme="minorHAnsi" w:hAnsiTheme="minorHAnsi" w:cstheme="minorHAnsi"/>
          <w:sz w:val="20"/>
          <w:szCs w:val="20"/>
          <w:lang w:val="en-US"/>
        </w:rPr>
        <w:t>S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1 OR </w:t>
      </w:r>
      <w:r>
        <w:rPr>
          <w:rFonts w:asciiTheme="minorHAnsi" w:hAnsiTheme="minorHAnsi" w:cstheme="minorHAnsi"/>
          <w:sz w:val="20"/>
          <w:szCs w:val="20"/>
          <w:lang w:val="en-US"/>
        </w:rPr>
        <w:t>S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 xml:space="preserve">2) AND </w:t>
      </w:r>
      <w:r>
        <w:rPr>
          <w:rFonts w:asciiTheme="minorHAnsi" w:hAnsiTheme="minorHAnsi" w:cstheme="minorHAnsi"/>
          <w:sz w:val="20"/>
          <w:szCs w:val="20"/>
          <w:lang w:val="en-US"/>
        </w:rPr>
        <w:t>S</w:t>
      </w:r>
      <w:r w:rsidRPr="00CD33E9">
        <w:rPr>
          <w:rFonts w:asciiTheme="minorHAnsi" w:hAnsiTheme="minorHAnsi" w:cstheme="minorHAnsi"/>
          <w:sz w:val="20"/>
          <w:szCs w:val="20"/>
          <w:lang w:val="en-US"/>
        </w:rPr>
        <w:t>3</w:t>
      </w:r>
      <w:r>
        <w:rPr>
          <w:rFonts w:asciiTheme="minorHAnsi" w:hAnsiTheme="minorHAnsi" w:cstheme="minorHAnsi"/>
          <w:sz w:val="20"/>
          <w:szCs w:val="20"/>
          <w:lang w:val="en-US"/>
        </w:rPr>
        <w:br/>
      </w:r>
    </w:p>
    <w:p w14:paraId="1068985E" w14:textId="6A73E703" w:rsidR="00C162DB" w:rsidRPr="00BB3F77" w:rsidRDefault="009857C7" w:rsidP="006D348C">
      <w:pPr>
        <w:spacing w:after="120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BB3F77">
        <w:rPr>
          <w:rFonts w:asciiTheme="minorHAnsi" w:hAnsiTheme="minorHAnsi" w:cstheme="minorHAnsi"/>
          <w:b/>
          <w:bCs/>
          <w:sz w:val="20"/>
          <w:szCs w:val="20"/>
          <w:lang w:val="en-US"/>
        </w:rPr>
        <w:t>Scopus (Elsevier)</w:t>
      </w:r>
    </w:p>
    <w:p w14:paraId="6FF629D4" w14:textId="10988437" w:rsidR="00C162DB" w:rsidRDefault="009857C7" w:rsidP="006D348C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TITLE-ABS-KEY ((("familial 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*" OR "multiple 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*" OR "multiple hereditary 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*" OR "multiple cartilaginous 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exostos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*" OR "multiple osteochondroma*" OR "hereditary deforming chondrodysplasia*" OR "diaphyseal 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aclasis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>" OR "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bessel-hagen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 disease" OR ext1 OR "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 1" OR "exostosin-1" OR ext2 OR "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ext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 2" OR "exostosin-2") OR (enchondromatoses OR (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ollier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* W/0 disease) OR "multiple 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enchondros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>*" OR "multiple enchondroma*" OR "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hemangiomatosis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chondrodystrophica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>" OR "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kast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 syndrome" OR dyschondroplasia OR "chondrodysplasia with hemangioma" OR "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chondroplasia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 angiomatosis" OR "enchondromatosis with hemangiomata" OR "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dyschondrodysplasia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 with hemangiomas" OR "multiple angiomas and 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endochondromas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 xml:space="preserve">" OR "multiple cartilaginous </w:t>
      </w:r>
      <w:proofErr w:type="spellStart"/>
      <w:r w:rsidRPr="009857C7">
        <w:rPr>
          <w:rFonts w:asciiTheme="minorHAnsi" w:hAnsiTheme="minorHAnsi" w:cstheme="minorHAnsi"/>
          <w:sz w:val="20"/>
          <w:szCs w:val="20"/>
          <w:lang w:val="en-US"/>
        </w:rPr>
        <w:t>enchondromatos</w:t>
      </w:r>
      <w:proofErr w:type="spellEnd"/>
      <w:r w:rsidRPr="009857C7">
        <w:rPr>
          <w:rFonts w:asciiTheme="minorHAnsi" w:hAnsiTheme="minorHAnsi" w:cstheme="minorHAnsi"/>
          <w:sz w:val="20"/>
          <w:szCs w:val="20"/>
          <w:lang w:val="en-US"/>
        </w:rPr>
        <w:t>*" OR enchondromatosis)) AND (pain* OR fatigue OR lassitude OR tiredness OR vitality OR exhaust*))</w:t>
      </w:r>
      <w:r w:rsidR="00FF6860">
        <w:rPr>
          <w:rFonts w:asciiTheme="minorHAnsi" w:hAnsiTheme="minorHAnsi" w:cstheme="minorHAnsi"/>
          <w:sz w:val="20"/>
          <w:szCs w:val="20"/>
          <w:lang w:val="en-US"/>
        </w:rPr>
        <w:br/>
      </w:r>
    </w:p>
    <w:p w14:paraId="58F353A6" w14:textId="6877FD49" w:rsidR="00233F76" w:rsidRPr="0053621C" w:rsidRDefault="00233F76" w:rsidP="00233F76">
      <w:pPr>
        <w:spacing w:after="120"/>
        <w:rPr>
          <w:rFonts w:asciiTheme="minorHAnsi" w:hAnsiTheme="minorHAnsi" w:cstheme="minorHAnsi"/>
          <w:b/>
          <w:bCs/>
          <w:sz w:val="20"/>
          <w:szCs w:val="20"/>
          <w:shd w:val="clear" w:color="auto" w:fill="FFFFFF"/>
          <w:lang w:val="en-GB"/>
        </w:rPr>
      </w:pPr>
      <w:r w:rsidRPr="0053621C">
        <w:rPr>
          <w:rFonts w:asciiTheme="minorHAnsi" w:hAnsiTheme="minorHAnsi" w:cstheme="minorHAnsi"/>
          <w:b/>
          <w:bCs/>
          <w:sz w:val="20"/>
          <w:szCs w:val="20"/>
          <w:shd w:val="clear" w:color="auto" w:fill="FFFFFF"/>
          <w:lang w:val="en-GB"/>
        </w:rPr>
        <w:t>Science Citation Index Expanded, Social Sciences Citation Index, Arts &amp; Humanities Citation Index, Conference Proceedings Citation Index – Science, Conference Proceedings Citation Index – Social Science &amp; Humanities, Emerging Sources Citation Index (Web of Science, Clarivate)</w:t>
      </w:r>
    </w:p>
    <w:p w14:paraId="706C067A" w14:textId="65AB3DC7" w:rsidR="00CA6246" w:rsidRPr="00294203" w:rsidRDefault="00233F76" w:rsidP="00CA6246">
      <w:pPr>
        <w:spacing w:after="120"/>
        <w:rPr>
          <w:rFonts w:ascii="Arial" w:eastAsia="Times New Roman" w:hAnsi="Arial" w:cs="Arial"/>
          <w:sz w:val="18"/>
          <w:szCs w:val="18"/>
          <w:lang w:val="en-CA" w:eastAsia="en-CA"/>
        </w:rPr>
      </w:pPr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TS=(((("familial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exosto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*" OR "multiple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exosto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*" OR "multiple hereditary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exosto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*" OR "multiple cartilaginous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exosto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*" OR "multiple osteochondroma*" OR "hereditary deforming chondrodysplasia*" OR "diaphyseal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aclasi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" OR "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bessel-hagen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 disease" OR ext1 OR "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ext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 1" OR "exostosin-1" OR ext2 OR "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ext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 2" OR "exostosin-2") OR (enchondromatosis OR (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ollier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* NEAR/0 disease) OR "multiple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enchondro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*" OR "multiple enchondroma*" OR "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hemangiomatosi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chondrodystrophica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" OR "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kast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 syndrome" OR dyschondroplasia OR "chondrodysplasia with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hemangioma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" OR "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chondroplasia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 angiomatosis" OR "enchondromatosis with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hemangiomata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" OR "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dyschondrodysplasia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 with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hemangioma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" OR "multiple angiomas and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endochondroma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 xml:space="preserve">" OR "multiple cartilaginous </w:t>
      </w:r>
      <w:proofErr w:type="spellStart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enchondromatos</w:t>
      </w:r>
      <w:proofErr w:type="spellEnd"/>
      <w:r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*" OR enchondromatosis)) AND (pain* OR fatigue OR lassitude OR tiredness OR vitality OR exhaust*)))</w:t>
      </w:r>
      <w:r w:rsidR="00D72996" w:rsidRPr="0053621C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br/>
      </w:r>
      <w:r w:rsidR="00FF6860">
        <w:rPr>
          <w:rFonts w:ascii="Source Sans Pro" w:hAnsi="Source Sans Pro"/>
          <w:sz w:val="20"/>
          <w:szCs w:val="20"/>
          <w:shd w:val="clear" w:color="auto" w:fill="FFFFFF"/>
          <w:lang w:val="en-GB"/>
        </w:rPr>
        <w:br/>
      </w:r>
    </w:p>
    <w:p w14:paraId="26E014D3" w14:textId="318333D0" w:rsidR="00294203" w:rsidRPr="00294203" w:rsidRDefault="00294203" w:rsidP="00294203">
      <w:pPr>
        <w:widowControl w:val="0"/>
        <w:autoSpaceDE w:val="0"/>
        <w:autoSpaceDN w:val="0"/>
        <w:adjustRightInd w:val="0"/>
        <w:spacing w:after="130"/>
        <w:jc w:val="center"/>
        <w:rPr>
          <w:rFonts w:ascii="Arial" w:eastAsia="Times New Roman" w:hAnsi="Arial" w:cs="Arial"/>
          <w:sz w:val="18"/>
          <w:szCs w:val="18"/>
          <w:lang w:val="en-CA" w:eastAsia="en-CA"/>
        </w:rPr>
      </w:pPr>
    </w:p>
    <w:sectPr w:rsidR="00294203" w:rsidRPr="0029420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460470" w14:textId="77777777" w:rsidR="004A78C1" w:rsidRDefault="004A78C1" w:rsidP="0005693E">
      <w:r>
        <w:separator/>
      </w:r>
    </w:p>
  </w:endnote>
  <w:endnote w:type="continuationSeparator" w:id="0">
    <w:p w14:paraId="55DB565A" w14:textId="77777777" w:rsidR="004A78C1" w:rsidRDefault="004A78C1" w:rsidP="00056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D35580" w14:textId="77777777" w:rsidR="00B6311B" w:rsidRDefault="00B631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924CEF" w14:textId="77777777" w:rsidR="0005693E" w:rsidRDefault="0005693E" w:rsidP="00416459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266BC" w14:textId="77777777" w:rsidR="00B6311B" w:rsidRDefault="00B631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ABB3BD" w14:textId="77777777" w:rsidR="004A78C1" w:rsidRDefault="004A78C1" w:rsidP="0005693E">
      <w:r>
        <w:separator/>
      </w:r>
    </w:p>
  </w:footnote>
  <w:footnote w:type="continuationSeparator" w:id="0">
    <w:p w14:paraId="07C12E16" w14:textId="77777777" w:rsidR="004A78C1" w:rsidRDefault="004A78C1" w:rsidP="000569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E61F3B" w14:textId="77777777" w:rsidR="00B6311B" w:rsidRDefault="00B631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2804AC" w14:textId="536A5A1F" w:rsidR="0034218B" w:rsidRDefault="0034218B" w:rsidP="00B6311B">
    <w:pPr>
      <w:rPr>
        <w:lang w:val="en-GB"/>
      </w:rPr>
    </w:pPr>
    <w:bookmarkStart w:id="0" w:name="_Hlk180139703"/>
    <w:r>
      <w:rPr>
        <w:lang w:val="en-GB"/>
      </w:rPr>
      <w:t>Chronic pain and fatigue in multiple osteochondroma and Ollier disease, a systematic review</w:t>
    </w:r>
  </w:p>
  <w:p w14:paraId="3385F51E" w14:textId="5259B214" w:rsidR="00B6311B" w:rsidRDefault="00B6311B" w:rsidP="00B6311B">
    <w:pPr>
      <w:rPr>
        <w:lang w:val="en-GB"/>
      </w:rPr>
    </w:pPr>
    <w:r>
      <w:rPr>
        <w:lang w:val="en-GB"/>
      </w:rPr>
      <w:t>BMC Musculoskeletal disorders</w:t>
    </w:r>
  </w:p>
  <w:bookmarkEnd w:id="0"/>
  <w:p w14:paraId="1C1C3DD4" w14:textId="2F804A6F" w:rsidR="0034218B" w:rsidRPr="0034218B" w:rsidRDefault="0034218B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D75B1A" w14:textId="77777777" w:rsidR="00B6311B" w:rsidRDefault="00B631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E51873"/>
    <w:multiLevelType w:val="hybridMultilevel"/>
    <w:tmpl w:val="9368A0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B71DF6"/>
    <w:multiLevelType w:val="hybridMultilevel"/>
    <w:tmpl w:val="2DDEF8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765E63"/>
    <w:multiLevelType w:val="hybridMultilevel"/>
    <w:tmpl w:val="7F322F94"/>
    <w:lvl w:ilvl="0" w:tplc="AA585F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0330571">
    <w:abstractNumId w:val="0"/>
  </w:num>
  <w:num w:numId="2" w16cid:durableId="425541487">
    <w:abstractNumId w:val="2"/>
  </w:num>
  <w:num w:numId="3" w16cid:durableId="10614474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F25"/>
    <w:rsid w:val="00050133"/>
    <w:rsid w:val="0005693E"/>
    <w:rsid w:val="00067CB3"/>
    <w:rsid w:val="00071D84"/>
    <w:rsid w:val="000A16F1"/>
    <w:rsid w:val="000D7E73"/>
    <w:rsid w:val="000E5C47"/>
    <w:rsid w:val="000E7E5A"/>
    <w:rsid w:val="000F1942"/>
    <w:rsid w:val="0012643E"/>
    <w:rsid w:val="00132A08"/>
    <w:rsid w:val="00146306"/>
    <w:rsid w:val="00152A31"/>
    <w:rsid w:val="001869CB"/>
    <w:rsid w:val="0019047A"/>
    <w:rsid w:val="00195378"/>
    <w:rsid w:val="001C4611"/>
    <w:rsid w:val="001C51D0"/>
    <w:rsid w:val="002156F1"/>
    <w:rsid w:val="002279FA"/>
    <w:rsid w:val="00233F76"/>
    <w:rsid w:val="0024134F"/>
    <w:rsid w:val="00244814"/>
    <w:rsid w:val="00253A9B"/>
    <w:rsid w:val="00272D51"/>
    <w:rsid w:val="00276BE0"/>
    <w:rsid w:val="00293308"/>
    <w:rsid w:val="00294203"/>
    <w:rsid w:val="002A4531"/>
    <w:rsid w:val="002A72D8"/>
    <w:rsid w:val="002F2340"/>
    <w:rsid w:val="0032336A"/>
    <w:rsid w:val="0034218B"/>
    <w:rsid w:val="00350122"/>
    <w:rsid w:val="003C563E"/>
    <w:rsid w:val="003E5C96"/>
    <w:rsid w:val="003F00EC"/>
    <w:rsid w:val="00412797"/>
    <w:rsid w:val="0041593D"/>
    <w:rsid w:val="00416459"/>
    <w:rsid w:val="0042590B"/>
    <w:rsid w:val="0049369C"/>
    <w:rsid w:val="004A78C1"/>
    <w:rsid w:val="004B0F6C"/>
    <w:rsid w:val="004D1A37"/>
    <w:rsid w:val="004E15EB"/>
    <w:rsid w:val="0050074E"/>
    <w:rsid w:val="00535580"/>
    <w:rsid w:val="0053621C"/>
    <w:rsid w:val="00566F12"/>
    <w:rsid w:val="005D0F37"/>
    <w:rsid w:val="005F58B3"/>
    <w:rsid w:val="00607448"/>
    <w:rsid w:val="00614177"/>
    <w:rsid w:val="00636F95"/>
    <w:rsid w:val="006765F1"/>
    <w:rsid w:val="006A195D"/>
    <w:rsid w:val="006A688F"/>
    <w:rsid w:val="006C5212"/>
    <w:rsid w:val="006D348C"/>
    <w:rsid w:val="00721310"/>
    <w:rsid w:val="0072208A"/>
    <w:rsid w:val="00722092"/>
    <w:rsid w:val="007256C8"/>
    <w:rsid w:val="00795044"/>
    <w:rsid w:val="007E652C"/>
    <w:rsid w:val="008333E0"/>
    <w:rsid w:val="00884802"/>
    <w:rsid w:val="00893EDB"/>
    <w:rsid w:val="00930A9A"/>
    <w:rsid w:val="00932AA7"/>
    <w:rsid w:val="00953AE7"/>
    <w:rsid w:val="00977D9D"/>
    <w:rsid w:val="009857C7"/>
    <w:rsid w:val="00986C46"/>
    <w:rsid w:val="009F36CF"/>
    <w:rsid w:val="00A03725"/>
    <w:rsid w:val="00A27A18"/>
    <w:rsid w:val="00A70A6F"/>
    <w:rsid w:val="00A81892"/>
    <w:rsid w:val="00A8794B"/>
    <w:rsid w:val="00B1696A"/>
    <w:rsid w:val="00B6311B"/>
    <w:rsid w:val="00B771DB"/>
    <w:rsid w:val="00BB3F77"/>
    <w:rsid w:val="00BE7E98"/>
    <w:rsid w:val="00C07288"/>
    <w:rsid w:val="00C162DB"/>
    <w:rsid w:val="00C43FCC"/>
    <w:rsid w:val="00C477A8"/>
    <w:rsid w:val="00C63B30"/>
    <w:rsid w:val="00CA6246"/>
    <w:rsid w:val="00CB0750"/>
    <w:rsid w:val="00CB4254"/>
    <w:rsid w:val="00CB6BF3"/>
    <w:rsid w:val="00CD33E9"/>
    <w:rsid w:val="00D024AF"/>
    <w:rsid w:val="00D16B6E"/>
    <w:rsid w:val="00D171AD"/>
    <w:rsid w:val="00D233AC"/>
    <w:rsid w:val="00D26A22"/>
    <w:rsid w:val="00D349FD"/>
    <w:rsid w:val="00D72996"/>
    <w:rsid w:val="00D9073C"/>
    <w:rsid w:val="00D92D3C"/>
    <w:rsid w:val="00DB541B"/>
    <w:rsid w:val="00DC612E"/>
    <w:rsid w:val="00DE5A02"/>
    <w:rsid w:val="00E01DB5"/>
    <w:rsid w:val="00E12662"/>
    <w:rsid w:val="00E13FB6"/>
    <w:rsid w:val="00E2398C"/>
    <w:rsid w:val="00E419EC"/>
    <w:rsid w:val="00E62F9E"/>
    <w:rsid w:val="00E87AA1"/>
    <w:rsid w:val="00E947A4"/>
    <w:rsid w:val="00ED726B"/>
    <w:rsid w:val="00EE174B"/>
    <w:rsid w:val="00EF2A83"/>
    <w:rsid w:val="00F20A64"/>
    <w:rsid w:val="00F26F25"/>
    <w:rsid w:val="00F3150F"/>
    <w:rsid w:val="00F6259B"/>
    <w:rsid w:val="00F67E8A"/>
    <w:rsid w:val="00F75C7D"/>
    <w:rsid w:val="00FA5D4D"/>
    <w:rsid w:val="00FA716E"/>
    <w:rsid w:val="00FD2263"/>
    <w:rsid w:val="00FD3633"/>
    <w:rsid w:val="00FE418F"/>
    <w:rsid w:val="00FF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6E58B3"/>
  <w15:docId w15:val="{53264ACC-CD7E-4551-A2AA-324ADD96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A2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A22"/>
    <w:pPr>
      <w:keepNext/>
      <w:outlineLvl w:val="0"/>
    </w:pPr>
    <w:rPr>
      <w:rFonts w:eastAsia="Times New Roman" w:cs="Times New Roman"/>
      <w:sz w:val="28"/>
    </w:rPr>
  </w:style>
  <w:style w:type="paragraph" w:styleId="Heading2">
    <w:name w:val="heading 2"/>
    <w:basedOn w:val="Normal"/>
    <w:next w:val="Normal"/>
    <w:link w:val="Heading2Char"/>
    <w:qFormat/>
    <w:rsid w:val="00D26A22"/>
    <w:pPr>
      <w:keepNext/>
      <w:outlineLvl w:val="1"/>
    </w:pPr>
    <w:rPr>
      <w:rFonts w:eastAsia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qFormat/>
    <w:rsid w:val="00D26A22"/>
    <w:pPr>
      <w:keepNext/>
      <w:jc w:val="both"/>
      <w:outlineLvl w:val="2"/>
    </w:pPr>
    <w:rPr>
      <w:rFonts w:eastAsia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A22"/>
    <w:rPr>
      <w:rFonts w:ascii="Times New Roman" w:eastAsia="Times New Roman" w:hAnsi="Times New Roman" w:cs="Times New Roman"/>
      <w:sz w:val="28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26A2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D26A2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NoSpacing">
    <w:name w:val="No Spacing"/>
    <w:uiPriority w:val="1"/>
    <w:qFormat/>
    <w:rsid w:val="00D26A2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26A22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D26A22"/>
    <w:pPr>
      <w:keepLines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9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93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05693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05693E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693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93E"/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1696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696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rsid w:val="002F2340"/>
    <w:rPr>
      <w:color w:val="0066FF"/>
      <w:u w:val="single"/>
    </w:rPr>
  </w:style>
  <w:style w:type="paragraph" w:customStyle="1" w:styleId="desc">
    <w:name w:val="desc"/>
    <w:basedOn w:val="Normal"/>
    <w:rsid w:val="002F2340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highlight">
    <w:name w:val="highlight"/>
    <w:basedOn w:val="DefaultParagraphFont"/>
    <w:rsid w:val="002F2340"/>
  </w:style>
  <w:style w:type="paragraph" w:customStyle="1" w:styleId="details">
    <w:name w:val="details"/>
    <w:basedOn w:val="Normal"/>
    <w:rsid w:val="002F2340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2F2340"/>
  </w:style>
  <w:style w:type="character" w:customStyle="1" w:styleId="searchhistory-search-term">
    <w:name w:val="searchhistory-search-term"/>
    <w:basedOn w:val="DefaultParagraphFont"/>
    <w:rsid w:val="00132A08"/>
  </w:style>
  <w:style w:type="table" w:styleId="TableGrid">
    <w:name w:val="Table Grid"/>
    <w:basedOn w:val="TableNormal"/>
    <w:uiPriority w:val="59"/>
    <w:rsid w:val="00132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614177"/>
  </w:style>
  <w:style w:type="table" w:styleId="TableGridLight">
    <w:name w:val="Grid Table Light"/>
    <w:basedOn w:val="TableNormal"/>
    <w:uiPriority w:val="40"/>
    <w:rsid w:val="00C477A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Rutenettabelllys1">
    <w:name w:val="Rutenettabell lys1"/>
    <w:basedOn w:val="TableNormal"/>
    <w:next w:val="TableGridLight"/>
    <w:uiPriority w:val="40"/>
    <w:rsid w:val="00D9073C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lstomtale1">
    <w:name w:val="Uløst omtale1"/>
    <w:basedOn w:val="DefaultParagraphFont"/>
    <w:uiPriority w:val="99"/>
    <w:semiHidden/>
    <w:unhideWhenUsed/>
    <w:rsid w:val="00D92D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420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0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1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2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0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8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9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0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6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3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3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8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9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2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1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9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4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2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lstro\Dropbox\Min%20PC%20(UIO-82398)\Downloads\Mal%20documentation%20of%20searc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57DDB64B4096419941219209C6B8D0" ma:contentTypeVersion="10" ma:contentTypeDescription="Opprett et nytt dokument." ma:contentTypeScope="" ma:versionID="5776446f71d800f7a3ab147911bbd866">
  <xsd:schema xmlns:xsd="http://www.w3.org/2001/XMLSchema" xmlns:xs="http://www.w3.org/2001/XMLSchema" xmlns:p="http://schemas.microsoft.com/office/2006/metadata/properties" xmlns:ns3="7a761da4-083d-4d2f-b4b3-01351477822d" targetNamespace="http://schemas.microsoft.com/office/2006/metadata/properties" ma:root="true" ma:fieldsID="4e8b48053ba36ba0262e92813ba28305" ns3:_="">
    <xsd:import namespace="7a761da4-083d-4d2f-b4b3-0135147782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61da4-083d-4d2f-b4b3-0135147782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AC7C23-E4E1-449F-94FF-4A75DD2780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761da4-083d-4d2f-b4b3-013514778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3649A7-ECAA-4F85-925C-5594C8B116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49F685-738C-4FC2-9D8A-6C58F9E7B4D5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Mal documentation of search</Template>
  <TotalTime>2</TotalTime>
  <Pages>3</Pages>
  <Words>1199</Words>
  <Characters>6360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de Strømme</dc:creator>
  <cp:lastModifiedBy>Ariane Jessica Kwiet</cp:lastModifiedBy>
  <cp:revision>2</cp:revision>
  <cp:lastPrinted>2024-10-18T08:26:00Z</cp:lastPrinted>
  <dcterms:created xsi:type="dcterms:W3CDTF">2024-10-25T09:24:00Z</dcterms:created>
  <dcterms:modified xsi:type="dcterms:W3CDTF">2024-10-25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57DDB64B4096419941219209C6B8D0</vt:lpwstr>
  </property>
</Properties>
</file>